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8" w:tblpY="1418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86"/>
        <w:gridCol w:w="1674"/>
        <w:gridCol w:w="2090"/>
        <w:gridCol w:w="2359"/>
        <w:gridCol w:w="897"/>
      </w:tblGrid>
      <w:tr w:rsidR="00DB63E1" w:rsidRPr="004C7B88" w14:paraId="0425B278" w14:textId="77777777" w:rsidTr="00AC1C6C">
        <w:trPr>
          <w:trHeight w:val="795"/>
        </w:trPr>
        <w:tc>
          <w:tcPr>
            <w:tcW w:w="0" w:type="auto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inset" w:sz="6" w:space="0" w:color="auto"/>
            </w:tcBorders>
            <w:shd w:val="clear" w:color="auto" w:fill="auto"/>
            <w:noWrap/>
            <w:vAlign w:val="center"/>
          </w:tcPr>
          <w:p w14:paraId="4967F127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double" w:sz="6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39B49C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patients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126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double" w:sz="6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676AEEC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sponder 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74) (59%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double" w:sz="6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0C570FB4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-Responder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52) (41%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30223D7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_vaiue</w:t>
            </w:r>
            <w:proofErr w:type="spellEnd"/>
          </w:p>
        </w:tc>
      </w:tr>
      <w:tr w:rsidR="00DB63E1" w:rsidRPr="004C7B88" w14:paraId="738599FB" w14:textId="77777777" w:rsidTr="00AC1C6C">
        <w:trPr>
          <w:trHeight w:val="255"/>
        </w:trPr>
        <w:tc>
          <w:tcPr>
            <w:tcW w:w="0" w:type="auto"/>
            <w:tcBorders>
              <w:top w:val="double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53C646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Clopidogre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8E3FCAD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 (6%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D6157D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 (5%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A72E2B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double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54704EA3" w14:textId="77777777" w:rsidR="00DB63E1" w:rsidRPr="00EC723B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7</w:t>
            </w:r>
          </w:p>
        </w:tc>
      </w:tr>
      <w:tr w:rsidR="00DB63E1" w:rsidRPr="004C7B88" w14:paraId="140ECFA7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771190F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Phenprocoumon</w:t>
            </w:r>
            <w:proofErr w:type="spellEnd"/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78DB3D6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4 (59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DD0446F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6 (49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9DE14E5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8 (73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27D43C02" w14:textId="77777777" w:rsidR="00DB63E1" w:rsidRPr="00327CC3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7CC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DB63E1" w:rsidRPr="004C7B88" w14:paraId="4BEDC06E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740F29E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1A84CA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3 (5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209241F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7 (5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25F8A420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6 (5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4EBD36D7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DB63E1" w:rsidRPr="004C7B88" w14:paraId="3ED94910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7AFC0C2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CEI /ATII-antagonists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26A5BD4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22 (97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551A80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3 (99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8A7465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9 (94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4417959" w14:textId="77777777" w:rsidR="00DB63E1" w:rsidRPr="008F3D4E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4E">
              <w:rPr>
                <w:rFonts w:ascii="Arial" w:hAnsi="Arial" w:cs="Arial"/>
                <w:sz w:val="20"/>
                <w:szCs w:val="20"/>
                <w:lang w:val="en-US"/>
              </w:rPr>
              <w:t>0.305</w:t>
            </w:r>
          </w:p>
        </w:tc>
      </w:tr>
      <w:tr w:rsidR="00DB63E1" w:rsidRPr="004C7B88" w14:paraId="57315D6B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0D4BCB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Loop diuretic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C585A0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10 (87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483669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2 (84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003557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8 (92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AF1BECB" w14:textId="77777777" w:rsidR="00DB63E1" w:rsidRPr="00EB3DA0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3DA0">
              <w:rPr>
                <w:rFonts w:ascii="Arial" w:hAnsi="Arial" w:cs="Arial"/>
                <w:sz w:val="20"/>
                <w:szCs w:val="20"/>
                <w:lang w:val="en-US"/>
              </w:rPr>
              <w:t>0.184</w:t>
            </w:r>
          </w:p>
        </w:tc>
      </w:tr>
      <w:tr w:rsidR="00DB63E1" w:rsidRPr="004C7B88" w14:paraId="3FAC3190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BD9AC7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Thiazide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8B9F580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8 (38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10BDFAD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32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F90E82F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46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152821FA" w14:textId="77777777" w:rsidR="00DB63E1" w:rsidRPr="008610FF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8</w:t>
            </w:r>
          </w:p>
        </w:tc>
      </w:tr>
      <w:tr w:rsidR="00DB63E1" w:rsidRPr="004C7B88" w14:paraId="1C2773D5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4BF62E90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ldoster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tagonist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E652E91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8 (77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4AB84BDD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59 (8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B43394D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9 (75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7CF9F48B" w14:textId="77777777" w:rsidR="00DB63E1" w:rsidRPr="00384AF3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AF3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B63E1" w:rsidRPr="004C7B88" w14:paraId="2745FD80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3093654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ß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locker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21A05544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15 (91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1EF3E5B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7 (91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0DBFCF4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8 (92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FFFFFF" w:themeColor="background1" w:fill="BFBFBF" w:themeFill="background1" w:themeFillShade="BF"/>
            <w:vAlign w:val="center"/>
          </w:tcPr>
          <w:p w14:paraId="127ED88B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DB63E1" w:rsidRPr="004C7B88" w14:paraId="5A99FC5B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431AE96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7A78B5F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4 (27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03EA6CC7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7 (23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FFFFFF" w:themeColor="background1" w:fill="BFBFBF" w:themeFill="background1" w:themeFillShade="BF"/>
            <w:noWrap/>
            <w:vAlign w:val="center"/>
          </w:tcPr>
          <w:p w14:paraId="535BB4E1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7 (33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FFFFFF" w:themeColor="background1" w:fill="BFBFBF" w:themeFill="background1" w:themeFillShade="BF"/>
            <w:vAlign w:val="center"/>
          </w:tcPr>
          <w:p w14:paraId="00370A7D" w14:textId="77777777" w:rsidR="00DB63E1" w:rsidRPr="00384AF3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AF3">
              <w:rPr>
                <w:rFonts w:ascii="Arial" w:hAnsi="Arial" w:cs="Arial"/>
                <w:sz w:val="20"/>
                <w:szCs w:val="20"/>
                <w:lang w:val="en-US"/>
              </w:rPr>
              <w:t>0.308</w:t>
            </w:r>
          </w:p>
        </w:tc>
      </w:tr>
      <w:tr w:rsidR="00DB63E1" w:rsidRPr="004C7B88" w14:paraId="18F211F0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073099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Ca</w:t>
            </w:r>
            <w:r w:rsidRPr="00A57EA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+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ntagonist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38431E7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 (5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1F3F7A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77054EE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7B76D5B9" w14:textId="77777777" w:rsidR="00DB63E1" w:rsidRPr="00384AF3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DB63E1" w:rsidRPr="004C7B88" w14:paraId="2794AFC0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9A6D292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Digitalis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2FE8EF3A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8 (54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62E42CA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0 (54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7C4F423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8 (54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29D69166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DB63E1" w:rsidRPr="004C7B88" w14:paraId="2E7E2317" w14:textId="77777777" w:rsidTr="00AC1C6C">
        <w:trPr>
          <w:trHeight w:val="255"/>
        </w:trPr>
        <w:tc>
          <w:tcPr>
            <w:tcW w:w="0" w:type="auto"/>
            <w:tcBorders>
              <w:top w:val="inset" w:sz="6" w:space="0" w:color="auto"/>
              <w:left w:val="double" w:sz="6" w:space="0" w:color="000000" w:themeColor="text1"/>
              <w:bottom w:val="double" w:sz="6" w:space="0" w:color="000000" w:themeColor="text1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0E272D59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double" w:sz="6" w:space="0" w:color="000000" w:themeColor="text1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0036595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0 (5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double" w:sz="6" w:space="0" w:color="000000" w:themeColor="text1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6D5CCC15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9 (53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double" w:sz="6" w:space="0" w:color="000000" w:themeColor="text1"/>
              <w:right w:val="inset" w:sz="6" w:space="0" w:color="auto"/>
            </w:tcBorders>
            <w:shd w:val="clear" w:color="auto" w:fill="C0C0C0"/>
            <w:noWrap/>
            <w:vAlign w:val="center"/>
          </w:tcPr>
          <w:p w14:paraId="1C0E425C" w14:textId="77777777" w:rsidR="00DB63E1" w:rsidRPr="004C7B88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1 (60%)</w:t>
            </w:r>
          </w:p>
        </w:tc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A14794B" w14:textId="77777777" w:rsidR="00DB63E1" w:rsidRPr="00384AF3" w:rsidRDefault="00DB63E1" w:rsidP="00DB63E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AF3">
              <w:rPr>
                <w:rFonts w:ascii="Arial" w:hAnsi="Arial" w:cs="Arial"/>
                <w:sz w:val="20"/>
                <w:szCs w:val="20"/>
                <w:lang w:val="en-US"/>
              </w:rPr>
              <w:t>0.471</w:t>
            </w:r>
          </w:p>
        </w:tc>
      </w:tr>
    </w:tbl>
    <w:p w14:paraId="3814F1F6" w14:textId="77777777" w:rsidR="0005726C" w:rsidRPr="004C7B88" w:rsidRDefault="0005726C">
      <w:pPr>
        <w:rPr>
          <w:lang w:val="en-US"/>
        </w:rPr>
      </w:pPr>
      <w:bookmarkStart w:id="0" w:name="_GoBack"/>
      <w:bookmarkEnd w:id="0"/>
    </w:p>
    <w:sectPr w:rsidR="0005726C" w:rsidRPr="004C7B88" w:rsidSect="0005726C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5B"/>
    <w:rsid w:val="0005726C"/>
    <w:rsid w:val="00071F15"/>
    <w:rsid w:val="000C7C89"/>
    <w:rsid w:val="000F3242"/>
    <w:rsid w:val="00143B4A"/>
    <w:rsid w:val="001467E3"/>
    <w:rsid w:val="00172F14"/>
    <w:rsid w:val="00233039"/>
    <w:rsid w:val="0028498C"/>
    <w:rsid w:val="002948C3"/>
    <w:rsid w:val="00327CC3"/>
    <w:rsid w:val="0036245B"/>
    <w:rsid w:val="00384AF3"/>
    <w:rsid w:val="003B71EE"/>
    <w:rsid w:val="003E4B0D"/>
    <w:rsid w:val="00434E2C"/>
    <w:rsid w:val="004C7B88"/>
    <w:rsid w:val="004E25E3"/>
    <w:rsid w:val="0055799A"/>
    <w:rsid w:val="00614F8E"/>
    <w:rsid w:val="0063668D"/>
    <w:rsid w:val="00672AF8"/>
    <w:rsid w:val="006C79A8"/>
    <w:rsid w:val="007B12F7"/>
    <w:rsid w:val="007F71B0"/>
    <w:rsid w:val="008610FF"/>
    <w:rsid w:val="00890764"/>
    <w:rsid w:val="008F3D4E"/>
    <w:rsid w:val="009137FF"/>
    <w:rsid w:val="009503EF"/>
    <w:rsid w:val="009730FF"/>
    <w:rsid w:val="009750F8"/>
    <w:rsid w:val="00A57EA3"/>
    <w:rsid w:val="00AB64ED"/>
    <w:rsid w:val="00AC1C6C"/>
    <w:rsid w:val="00B40D07"/>
    <w:rsid w:val="00BE155C"/>
    <w:rsid w:val="00C01650"/>
    <w:rsid w:val="00C72EBA"/>
    <w:rsid w:val="00D86A52"/>
    <w:rsid w:val="00DB63E1"/>
    <w:rsid w:val="00DC3171"/>
    <w:rsid w:val="00E175E5"/>
    <w:rsid w:val="00EB3DA0"/>
    <w:rsid w:val="00EC260D"/>
    <w:rsid w:val="00EC723B"/>
    <w:rsid w:val="00F66353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BAD6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Macintosh Word</Application>
  <DocSecurity>0</DocSecurity>
  <Lines>4</Lines>
  <Paragraphs>1</Paragraphs>
  <ScaleCrop>false</ScaleCrop>
  <Company>UK Aachen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Eickholt</dc:creator>
  <cp:keywords/>
  <cp:lastModifiedBy>Christian Eickholt</cp:lastModifiedBy>
  <cp:revision>4</cp:revision>
  <dcterms:created xsi:type="dcterms:W3CDTF">2012-10-10T12:36:00Z</dcterms:created>
  <dcterms:modified xsi:type="dcterms:W3CDTF">2012-10-10T12:47:00Z</dcterms:modified>
</cp:coreProperties>
</file>